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063B" w14:textId="77777777" w:rsidR="00984543" w:rsidRPr="004271A8" w:rsidRDefault="00984543" w:rsidP="0098454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271A8">
        <w:rPr>
          <w:rFonts w:ascii="Times New Roman" w:hAnsi="Times New Roman" w:cs="Times New Roman"/>
          <w:b/>
          <w:bCs/>
          <w:sz w:val="20"/>
          <w:szCs w:val="20"/>
        </w:rPr>
        <w:t xml:space="preserve">Captions of the supplementary figures: </w:t>
      </w:r>
    </w:p>
    <w:p w14:paraId="7623E8C9" w14:textId="77777777" w:rsidR="00984543" w:rsidRPr="004271A8" w:rsidRDefault="00984543" w:rsidP="009845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A661AD" w14:textId="77777777" w:rsidR="00984543" w:rsidRPr="004271A8" w:rsidRDefault="00984543" w:rsidP="00984543">
      <w:pPr>
        <w:jc w:val="both"/>
        <w:rPr>
          <w:rFonts w:ascii="Times New Roman" w:hAnsi="Times New Roman" w:cs="Times New Roman"/>
          <w:sz w:val="20"/>
          <w:szCs w:val="20"/>
        </w:rPr>
      </w:pPr>
      <w:r w:rsidRPr="004271A8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4271A8">
        <w:rPr>
          <w:rFonts w:ascii="Times New Roman" w:hAnsi="Times New Roman" w:cs="Times New Roman"/>
          <w:sz w:val="20"/>
          <w:szCs w:val="20"/>
        </w:rPr>
        <w:t xml:space="preserve">. Part a shows synergistic interactions in terms of biofilm mass between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Stenotrophomonas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rhizophila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271A8">
        <w:rPr>
          <w:rFonts w:ascii="Times New Roman" w:hAnsi="Times New Roman" w:cs="Times New Roman"/>
          <w:sz w:val="20"/>
          <w:szCs w:val="20"/>
        </w:rPr>
        <w:t xml:space="preserve">(SR),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>Bacillus licheniformis</w:t>
      </w:r>
      <w:r w:rsidRPr="004271A8">
        <w:rPr>
          <w:rFonts w:ascii="Times New Roman" w:hAnsi="Times New Roman" w:cs="Times New Roman"/>
          <w:sz w:val="20"/>
          <w:szCs w:val="20"/>
        </w:rPr>
        <w:t xml:space="preserve"> (BL),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Microbacterium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lacticum</w:t>
      </w:r>
      <w:r w:rsidRPr="004271A8">
        <w:rPr>
          <w:rFonts w:ascii="Times New Roman" w:hAnsi="Times New Roman" w:cs="Times New Roman"/>
          <w:sz w:val="20"/>
          <w:szCs w:val="20"/>
        </w:rPr>
        <w:t xml:space="preserve"> (ML), and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Calidifontibacter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indicus</w:t>
      </w:r>
      <w:r w:rsidRPr="004271A8">
        <w:rPr>
          <w:rFonts w:ascii="Times New Roman" w:hAnsi="Times New Roman" w:cs="Times New Roman"/>
          <w:sz w:val="20"/>
          <w:szCs w:val="20"/>
        </w:rPr>
        <w:t xml:space="preserve"> (CI) in a four-species biofilm on stainless steel coupons (AISI 304 grade) in brain-heart-infusion broth. Statistical significance was determined by one-way analysis of variance (ANOVA) followed by a Duncan's Multiple Range Test using SPSS v.23. Parts b and c show images of the crystal violet-stained biofilm matrix and cells on the surface of 96-well microtiter plates and stainless steel coupons. The optical density (OD</w:t>
      </w:r>
      <w:r w:rsidRPr="004271A8">
        <w:rPr>
          <w:rFonts w:ascii="Times New Roman" w:hAnsi="Times New Roman" w:cs="Times New Roman"/>
          <w:sz w:val="20"/>
          <w:szCs w:val="20"/>
          <w:vertAlign w:val="subscript"/>
        </w:rPr>
        <w:t>595</w:t>
      </w:r>
      <w:r w:rsidRPr="004271A8">
        <w:rPr>
          <w:rFonts w:ascii="Times New Roman" w:hAnsi="Times New Roman" w:cs="Times New Roman"/>
          <w:sz w:val="20"/>
          <w:szCs w:val="20"/>
        </w:rPr>
        <w:t xml:space="preserve">) value of the crystal violet-stained biofilm matrix and cells on stainless coupons is also indicated. Part d shows images of monoculture biofilms for each of the four strains using scanning electron microscopy (SEM). For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rhizophila</w:t>
      </w:r>
      <w:proofErr w:type="spellEnd"/>
      <w:r w:rsidRPr="004271A8">
        <w:rPr>
          <w:rFonts w:ascii="Times New Roman" w:hAnsi="Times New Roman" w:cs="Times New Roman"/>
          <w:sz w:val="20"/>
          <w:szCs w:val="20"/>
        </w:rPr>
        <w:t xml:space="preserve"> only a few damaged cell could be seen on the surface, whereas for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>C. indicus</w:t>
      </w:r>
      <w:r w:rsidRPr="004271A8">
        <w:rPr>
          <w:rFonts w:ascii="Times New Roman" w:hAnsi="Times New Roman" w:cs="Times New Roman"/>
          <w:sz w:val="20"/>
          <w:szCs w:val="20"/>
        </w:rPr>
        <w:t xml:space="preserve"> no cells could be seen in monoculture. Part e shows mixed-species biofilm of the four species where cells of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rhizophila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>, B. licheniformis, M. lacticum</w:t>
      </w:r>
      <w:r w:rsidRPr="004271A8">
        <w:rPr>
          <w:rFonts w:ascii="Times New Roman" w:hAnsi="Times New Roman" w:cs="Times New Roman"/>
          <w:sz w:val="20"/>
          <w:szCs w:val="20"/>
        </w:rPr>
        <w:t xml:space="preserve"> and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>C. indicus</w:t>
      </w:r>
      <w:r w:rsidRPr="004271A8">
        <w:rPr>
          <w:rFonts w:ascii="Times New Roman" w:hAnsi="Times New Roman" w:cs="Times New Roman"/>
          <w:sz w:val="20"/>
          <w:szCs w:val="20"/>
        </w:rPr>
        <w:t xml:space="preserve"> are indicated by red, yellow, blue and white arrows, respectively.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>B. licheniformis</w:t>
      </w:r>
      <w:r w:rsidRPr="004271A8">
        <w:rPr>
          <w:rFonts w:ascii="Times New Roman" w:hAnsi="Times New Roman" w:cs="Times New Roman"/>
          <w:sz w:val="20"/>
          <w:szCs w:val="20"/>
        </w:rPr>
        <w:t xml:space="preserve"> spores are also highlighted by a yellow circle. Parts of this images are reproduced from our previous publication (Sadiq et al., 2023).</w:t>
      </w:r>
    </w:p>
    <w:p w14:paraId="3BFE1106" w14:textId="77777777" w:rsidR="00984543" w:rsidRPr="004271A8" w:rsidRDefault="00984543" w:rsidP="00984543">
      <w:pPr>
        <w:jc w:val="both"/>
        <w:rPr>
          <w:rFonts w:ascii="Times New Roman" w:hAnsi="Times New Roman" w:cs="Times New Roman"/>
          <w:sz w:val="20"/>
          <w:szCs w:val="20"/>
        </w:rPr>
      </w:pPr>
      <w:r w:rsidRPr="004271A8">
        <w:rPr>
          <w:rFonts w:ascii="Times New Roman" w:hAnsi="Times New Roman" w:cs="Times New Roman"/>
          <w:b/>
          <w:bCs/>
          <w:sz w:val="20"/>
          <w:szCs w:val="20"/>
        </w:rPr>
        <w:t xml:space="preserve">Figure S2. </w:t>
      </w:r>
      <w:r w:rsidRPr="004271A8">
        <w:rPr>
          <w:rFonts w:ascii="Times New Roman" w:hAnsi="Times New Roman" w:cs="Times New Roman"/>
          <w:sz w:val="20"/>
          <w:szCs w:val="20"/>
        </w:rPr>
        <w:t xml:space="preserve">Crystal violet stained wells and biofilm mass photographed for visual representation of biofilm formation by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Stenotrophomonas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rhizophila</w:t>
      </w:r>
      <w:proofErr w:type="spellEnd"/>
      <w:r w:rsidRPr="004271A8">
        <w:rPr>
          <w:rFonts w:ascii="Times New Roman" w:hAnsi="Times New Roman" w:cs="Times New Roman"/>
          <w:sz w:val="20"/>
          <w:szCs w:val="20"/>
        </w:rPr>
        <w:t xml:space="preserve"> (SR),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Bacillus licheniformis </w:t>
      </w:r>
      <w:r w:rsidRPr="004271A8">
        <w:rPr>
          <w:rFonts w:ascii="Times New Roman" w:hAnsi="Times New Roman" w:cs="Times New Roman"/>
          <w:sz w:val="20"/>
          <w:szCs w:val="20"/>
        </w:rPr>
        <w:t xml:space="preserve">(BL),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Microbacterium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lacticum </w:t>
      </w:r>
      <w:r w:rsidRPr="004271A8">
        <w:rPr>
          <w:rFonts w:ascii="Times New Roman" w:hAnsi="Times New Roman" w:cs="Times New Roman"/>
          <w:sz w:val="20"/>
          <w:szCs w:val="20"/>
        </w:rPr>
        <w:t xml:space="preserve">(ML), and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Calidifontibacter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indicus </w:t>
      </w:r>
      <w:r w:rsidRPr="004271A8">
        <w:rPr>
          <w:rFonts w:ascii="Times New Roman" w:hAnsi="Times New Roman" w:cs="Times New Roman"/>
          <w:sz w:val="20"/>
          <w:szCs w:val="20"/>
        </w:rPr>
        <w:t>(CI) in monoculture and different mixed-culture biofilm combinations. The influence of replacing each strain one-by-one by its cell-free-supernatant (CFS) in different mixed biofilm combinations is also shown. Strain’s abbreviation written in red indicate presence of CFS of the strain rather than its presence in viable form</w:t>
      </w:r>
    </w:p>
    <w:p w14:paraId="1CDFF198" w14:textId="77777777" w:rsidR="00984543" w:rsidRPr="006919EB" w:rsidRDefault="00984543" w:rsidP="00984543">
      <w:pPr>
        <w:jc w:val="both"/>
        <w:rPr>
          <w:rFonts w:ascii="Times New Roman" w:hAnsi="Times New Roman" w:cs="Times New Roman"/>
          <w:sz w:val="20"/>
          <w:szCs w:val="20"/>
        </w:rPr>
      </w:pPr>
      <w:r w:rsidRPr="004271A8"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 w:rsidRPr="004271A8">
        <w:rPr>
          <w:rFonts w:ascii="Times New Roman" w:hAnsi="Times New Roman" w:cs="Times New Roman"/>
          <w:sz w:val="20"/>
          <w:szCs w:val="20"/>
        </w:rPr>
        <w:t xml:space="preserve">. A comparison of the species proportion in a four-species biofilm on stainless coupons (AISI 304 grade) in brain-heart-infusion broth and skim milk at six time points (4 h, 8 h, 12 h, 16 h, 20 h and 24 h after coincubation). The biological constituents of the four-species biofilm included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Stenotrophomonas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rhizophila</w:t>
      </w:r>
      <w:proofErr w:type="spellEnd"/>
      <w:r w:rsidRPr="004271A8">
        <w:rPr>
          <w:rFonts w:ascii="Times New Roman" w:hAnsi="Times New Roman" w:cs="Times New Roman"/>
          <w:sz w:val="20"/>
          <w:szCs w:val="20"/>
        </w:rPr>
        <w:t xml:space="preserve"> (SR), </w:t>
      </w:r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Bacillus licheniformis </w:t>
      </w:r>
      <w:r w:rsidRPr="004271A8">
        <w:rPr>
          <w:rFonts w:ascii="Times New Roman" w:hAnsi="Times New Roman" w:cs="Times New Roman"/>
          <w:sz w:val="20"/>
          <w:szCs w:val="20"/>
        </w:rPr>
        <w:t xml:space="preserve">(BL),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Microbacterium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lacticum </w:t>
      </w:r>
      <w:r w:rsidRPr="004271A8">
        <w:rPr>
          <w:rFonts w:ascii="Times New Roman" w:hAnsi="Times New Roman" w:cs="Times New Roman"/>
          <w:sz w:val="20"/>
          <w:szCs w:val="20"/>
        </w:rPr>
        <w:t xml:space="preserve">(ML), and </w:t>
      </w:r>
      <w:proofErr w:type="spellStart"/>
      <w:r w:rsidRPr="004271A8">
        <w:rPr>
          <w:rFonts w:ascii="Times New Roman" w:hAnsi="Times New Roman" w:cs="Times New Roman"/>
          <w:i/>
          <w:iCs/>
          <w:sz w:val="20"/>
          <w:szCs w:val="20"/>
        </w:rPr>
        <w:t>Calidifontibacter</w:t>
      </w:r>
      <w:proofErr w:type="spellEnd"/>
      <w:r w:rsidRPr="004271A8">
        <w:rPr>
          <w:rFonts w:ascii="Times New Roman" w:hAnsi="Times New Roman" w:cs="Times New Roman"/>
          <w:i/>
          <w:iCs/>
          <w:sz w:val="20"/>
          <w:szCs w:val="20"/>
        </w:rPr>
        <w:t xml:space="preserve"> indicus </w:t>
      </w:r>
      <w:r w:rsidRPr="004271A8">
        <w:rPr>
          <w:rFonts w:ascii="Times New Roman" w:hAnsi="Times New Roman" w:cs="Times New Roman"/>
          <w:sz w:val="20"/>
          <w:szCs w:val="20"/>
        </w:rPr>
        <w:t>(CI).</w:t>
      </w:r>
    </w:p>
    <w:p w14:paraId="502E6A5A" w14:textId="77777777" w:rsidR="00FE0B4E" w:rsidRDefault="00FE0B4E" w:rsidP="00FE0B4E">
      <w:pPr>
        <w:tabs>
          <w:tab w:val="left" w:pos="3417"/>
        </w:tabs>
        <w:rPr>
          <w:b/>
          <w:bCs/>
        </w:rPr>
      </w:pPr>
      <w:r w:rsidRPr="00131B60">
        <w:rPr>
          <w:b/>
          <w:bCs/>
        </w:rPr>
        <w:t>Supplementary Material File S1</w:t>
      </w:r>
      <w:r>
        <w:rPr>
          <w:b/>
          <w:bCs/>
        </w:rPr>
        <w:tab/>
      </w:r>
    </w:p>
    <w:p w14:paraId="1FB2E6A0" w14:textId="1F948BFA" w:rsidR="00FE0B4E" w:rsidRPr="00F07C86" w:rsidRDefault="00FE0B4E" w:rsidP="00F07C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07C86">
        <w:rPr>
          <w:rFonts w:ascii="Times New Roman" w:hAnsi="Times New Roman" w:cs="Times New Roman"/>
          <w:sz w:val="20"/>
          <w:szCs w:val="20"/>
        </w:rPr>
        <w:t xml:space="preserve">Species-specific growth media plates for selective counting </w:t>
      </w:r>
    </w:p>
    <w:p w14:paraId="2D463921" w14:textId="075C979F" w:rsidR="00FE0B4E" w:rsidRPr="00FE0B4E" w:rsidRDefault="00F07C86" w:rsidP="00FE0B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2 </w:t>
      </w:r>
      <w:r w:rsidR="00FE0B4E" w:rsidRPr="00FE0B4E">
        <w:rPr>
          <w:rFonts w:ascii="Times New Roman" w:hAnsi="Times New Roman" w:cs="Times New Roman"/>
          <w:sz w:val="20"/>
          <w:szCs w:val="20"/>
        </w:rPr>
        <w:t>Antibiotic concentration in growth media (Brain-heart-infusion medium)</w:t>
      </w:r>
    </w:p>
    <w:p w14:paraId="7A0A78E2" w14:textId="77777777" w:rsidR="00FE0B4E" w:rsidRDefault="00FE0B4E" w:rsidP="00FE0B4E">
      <w:pPr>
        <w:rPr>
          <w:b/>
          <w:bCs/>
        </w:rPr>
      </w:pPr>
    </w:p>
    <w:p w14:paraId="69A84EEF" w14:textId="0B4A4178" w:rsidR="00421B9E" w:rsidRDefault="00421B9E"/>
    <w:sectPr w:rsidR="00421B9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31374"/>
    <w:multiLevelType w:val="hybridMultilevel"/>
    <w:tmpl w:val="6B946BA2"/>
    <w:lvl w:ilvl="0" w:tplc="0409000F">
      <w:start w:val="1"/>
      <w:numFmt w:val="decimal"/>
      <w:lvlText w:val="%1."/>
      <w:lvlJc w:val="left"/>
      <w:pPr>
        <w:ind w:left="6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" w15:restartNumberingAfterBreak="0">
    <w:nsid w:val="13C17741"/>
    <w:multiLevelType w:val="multilevel"/>
    <w:tmpl w:val="765C391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5FB578D9"/>
    <w:multiLevelType w:val="hybridMultilevel"/>
    <w:tmpl w:val="0114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A4A71"/>
    <w:multiLevelType w:val="hybridMultilevel"/>
    <w:tmpl w:val="6248F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54648">
    <w:abstractNumId w:val="2"/>
  </w:num>
  <w:num w:numId="2" w16cid:durableId="1925992329">
    <w:abstractNumId w:val="0"/>
  </w:num>
  <w:num w:numId="3" w16cid:durableId="1629317174">
    <w:abstractNumId w:val="3"/>
  </w:num>
  <w:num w:numId="4" w16cid:durableId="733969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6DC3"/>
    <w:rsid w:val="00015EE6"/>
    <w:rsid w:val="00017875"/>
    <w:rsid w:val="0005037B"/>
    <w:rsid w:val="0006478F"/>
    <w:rsid w:val="00097D7B"/>
    <w:rsid w:val="000A2B44"/>
    <w:rsid w:val="000D7C6F"/>
    <w:rsid w:val="0013581E"/>
    <w:rsid w:val="00153238"/>
    <w:rsid w:val="001A1C32"/>
    <w:rsid w:val="001B5DEF"/>
    <w:rsid w:val="001C6725"/>
    <w:rsid w:val="001D600F"/>
    <w:rsid w:val="00220C38"/>
    <w:rsid w:val="00221D4A"/>
    <w:rsid w:val="0024624A"/>
    <w:rsid w:val="002C6236"/>
    <w:rsid w:val="002D7D70"/>
    <w:rsid w:val="002E2D8F"/>
    <w:rsid w:val="002F392C"/>
    <w:rsid w:val="003068EB"/>
    <w:rsid w:val="0034769E"/>
    <w:rsid w:val="003566FB"/>
    <w:rsid w:val="00360A79"/>
    <w:rsid w:val="003712E6"/>
    <w:rsid w:val="00384FFF"/>
    <w:rsid w:val="003A27D4"/>
    <w:rsid w:val="003B4540"/>
    <w:rsid w:val="003B6634"/>
    <w:rsid w:val="003C39DB"/>
    <w:rsid w:val="003C44FA"/>
    <w:rsid w:val="003F1F1E"/>
    <w:rsid w:val="00421B9E"/>
    <w:rsid w:val="0042609C"/>
    <w:rsid w:val="00452EE5"/>
    <w:rsid w:val="004C1657"/>
    <w:rsid w:val="004C64CE"/>
    <w:rsid w:val="004D4FF7"/>
    <w:rsid w:val="004E1F92"/>
    <w:rsid w:val="004E3027"/>
    <w:rsid w:val="004F5F12"/>
    <w:rsid w:val="00503CC6"/>
    <w:rsid w:val="005511E0"/>
    <w:rsid w:val="00556950"/>
    <w:rsid w:val="00576764"/>
    <w:rsid w:val="005B30C5"/>
    <w:rsid w:val="005E2C2D"/>
    <w:rsid w:val="005F66F2"/>
    <w:rsid w:val="00631E8A"/>
    <w:rsid w:val="00646489"/>
    <w:rsid w:val="00656BEE"/>
    <w:rsid w:val="006A6B8D"/>
    <w:rsid w:val="006E484B"/>
    <w:rsid w:val="006F5A99"/>
    <w:rsid w:val="00703767"/>
    <w:rsid w:val="0072146D"/>
    <w:rsid w:val="007255B4"/>
    <w:rsid w:val="007316FE"/>
    <w:rsid w:val="00766527"/>
    <w:rsid w:val="007B661A"/>
    <w:rsid w:val="007F5F35"/>
    <w:rsid w:val="00853D09"/>
    <w:rsid w:val="00857699"/>
    <w:rsid w:val="008E51ED"/>
    <w:rsid w:val="00905D80"/>
    <w:rsid w:val="009401ED"/>
    <w:rsid w:val="00946BA6"/>
    <w:rsid w:val="00984543"/>
    <w:rsid w:val="0098542D"/>
    <w:rsid w:val="009B6871"/>
    <w:rsid w:val="009C724D"/>
    <w:rsid w:val="009E0D8C"/>
    <w:rsid w:val="00A36083"/>
    <w:rsid w:val="00AA59F5"/>
    <w:rsid w:val="00B11918"/>
    <w:rsid w:val="00B17F02"/>
    <w:rsid w:val="00B46735"/>
    <w:rsid w:val="00B733BB"/>
    <w:rsid w:val="00B73A1E"/>
    <w:rsid w:val="00B87E22"/>
    <w:rsid w:val="00B9343E"/>
    <w:rsid w:val="00BB5CF0"/>
    <w:rsid w:val="00BC0819"/>
    <w:rsid w:val="00BC5BDA"/>
    <w:rsid w:val="00BD373B"/>
    <w:rsid w:val="00C238C5"/>
    <w:rsid w:val="00C46F39"/>
    <w:rsid w:val="00C873AD"/>
    <w:rsid w:val="00C9616C"/>
    <w:rsid w:val="00CB6C82"/>
    <w:rsid w:val="00CC6DC3"/>
    <w:rsid w:val="00CD7443"/>
    <w:rsid w:val="00CE28BF"/>
    <w:rsid w:val="00CE2C59"/>
    <w:rsid w:val="00CE41C2"/>
    <w:rsid w:val="00CE4442"/>
    <w:rsid w:val="00CF0707"/>
    <w:rsid w:val="00D44DB5"/>
    <w:rsid w:val="00D502C5"/>
    <w:rsid w:val="00D7639F"/>
    <w:rsid w:val="00DC3D25"/>
    <w:rsid w:val="00DD2455"/>
    <w:rsid w:val="00DF2044"/>
    <w:rsid w:val="00DF7F60"/>
    <w:rsid w:val="00E36ACE"/>
    <w:rsid w:val="00E91EB0"/>
    <w:rsid w:val="00E96A19"/>
    <w:rsid w:val="00EC6E7D"/>
    <w:rsid w:val="00F07C86"/>
    <w:rsid w:val="00F328B7"/>
    <w:rsid w:val="00F402C3"/>
    <w:rsid w:val="00F432EF"/>
    <w:rsid w:val="00F53671"/>
    <w:rsid w:val="00F66304"/>
    <w:rsid w:val="00F76868"/>
    <w:rsid w:val="00F77805"/>
    <w:rsid w:val="00FC6723"/>
    <w:rsid w:val="00FC7FFA"/>
    <w:rsid w:val="00FD343B"/>
    <w:rsid w:val="00FD3FD7"/>
    <w:rsid w:val="00FE0B4E"/>
    <w:rsid w:val="00FE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C3E8"/>
  <w15:chartTrackingRefBased/>
  <w15:docId w15:val="{6765C97E-BCBE-4990-9EF1-EFA11A65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1E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1191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66527"/>
    <w:rPr>
      <w:color w:val="808080"/>
    </w:rPr>
  </w:style>
  <w:style w:type="paragraph" w:styleId="ListParagraph">
    <w:name w:val="List Paragraph"/>
    <w:basedOn w:val="Normal"/>
    <w:uiPriority w:val="34"/>
    <w:qFormat/>
    <w:rsid w:val="00646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8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n Ahmed Sadiq</dc:creator>
  <cp:keywords/>
  <dc:description/>
  <cp:lastModifiedBy>Faizan Ahmed Sadiq</cp:lastModifiedBy>
  <cp:revision>121</cp:revision>
  <dcterms:created xsi:type="dcterms:W3CDTF">2023-05-16T21:27:00Z</dcterms:created>
  <dcterms:modified xsi:type="dcterms:W3CDTF">2023-10-28T22:34:00Z</dcterms:modified>
</cp:coreProperties>
</file>